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5E31B" w14:textId="1AC79100" w:rsidR="003E043D" w:rsidRDefault="003E043D" w:rsidP="003E043D">
      <w:pPr>
        <w:spacing w:line="480" w:lineRule="auto"/>
        <w:rPr>
          <w:rFonts w:ascii="Times New Roman" w:hAnsi="Times New Roman" w:cs="Times New Roman"/>
          <w:b/>
          <w:bCs/>
        </w:rPr>
      </w:pPr>
      <w:r w:rsidRPr="001A2717">
        <w:rPr>
          <w:rFonts w:ascii="Times New Roman" w:hAnsi="Times New Roman" w:cs="Times New Roman"/>
          <w:b/>
          <w:bCs/>
        </w:rPr>
        <w:t>Additional Material</w:t>
      </w:r>
      <w:r>
        <w:rPr>
          <w:rFonts w:ascii="Times New Roman" w:hAnsi="Times New Roman" w:cs="Times New Roman"/>
          <w:b/>
          <w:bCs/>
        </w:rPr>
        <w:t xml:space="preserve"> Legend</w:t>
      </w:r>
      <w:r w:rsidR="00E31D3C">
        <w:rPr>
          <w:rFonts w:ascii="Times New Roman" w:hAnsi="Times New Roman" w:cs="Times New Roman"/>
          <w:b/>
          <w:bCs/>
        </w:rPr>
        <w:t>s</w:t>
      </w:r>
    </w:p>
    <w:p w14:paraId="26967168" w14:textId="37C7F2B8" w:rsidR="003E043D" w:rsidRDefault="003E043D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, (.doc), </w:t>
      </w:r>
      <w:r w:rsidRPr="001A2717">
        <w:rPr>
          <w:rFonts w:ascii="Times New Roman" w:hAnsi="Times New Roman" w:cs="Times New Roman"/>
        </w:rPr>
        <w:t xml:space="preserve">Table </w:t>
      </w:r>
      <w:r w:rsidR="005627DF">
        <w:rPr>
          <w:rFonts w:ascii="Times New Roman" w:hAnsi="Times New Roman" w:cs="Times New Roman"/>
        </w:rPr>
        <w:t>A</w:t>
      </w:r>
      <w:r w:rsidRPr="001A2717">
        <w:rPr>
          <w:rFonts w:ascii="Times New Roman" w:hAnsi="Times New Roman" w:cs="Times New Roman"/>
        </w:rPr>
        <w:t>1: ICD Codes Used to Identify Low Back Pain</w:t>
      </w:r>
    </w:p>
    <w:p w14:paraId="74895A26" w14:textId="226017FE" w:rsidR="003E043D" w:rsidRDefault="00FE1A18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1</w:t>
      </w:r>
      <w:r w:rsidR="003E043D">
        <w:rPr>
          <w:rFonts w:ascii="Times New Roman" w:hAnsi="Times New Roman" w:cs="Times New Roman"/>
        </w:rPr>
        <w:t xml:space="preserve"> lists all ICD-9-CM and ICD10 diagnostic codes used to identify low back pain as inclusion criteria for this study.</w:t>
      </w:r>
    </w:p>
    <w:p w14:paraId="54546CEC" w14:textId="3E3AA918" w:rsidR="003E043D" w:rsidRDefault="003E043D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2, (.doc), </w:t>
      </w:r>
      <w:r w:rsidRPr="00742968">
        <w:rPr>
          <w:rFonts w:ascii="Times New Roman" w:hAnsi="Times New Roman" w:cs="Times New Roman"/>
        </w:rPr>
        <w:t xml:space="preserve">Table </w:t>
      </w:r>
      <w:r w:rsidR="005627DF">
        <w:rPr>
          <w:rFonts w:ascii="Times New Roman" w:hAnsi="Times New Roman" w:cs="Times New Roman"/>
        </w:rPr>
        <w:t>A</w:t>
      </w:r>
      <w:r w:rsidRPr="00742968">
        <w:rPr>
          <w:rFonts w:ascii="Times New Roman" w:hAnsi="Times New Roman" w:cs="Times New Roman"/>
        </w:rPr>
        <w:t>2: ICD Codes Identifying Conditions Used as Exclusion Criteria</w:t>
      </w:r>
    </w:p>
    <w:p w14:paraId="45E38329" w14:textId="6211A792" w:rsidR="003E043D" w:rsidRDefault="00FE1A18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2</w:t>
      </w:r>
      <w:r w:rsidR="003E043D">
        <w:rPr>
          <w:rFonts w:ascii="Times New Roman" w:hAnsi="Times New Roman" w:cs="Times New Roman"/>
        </w:rPr>
        <w:t xml:space="preserve"> lists all ICD-9-CM and ICD10 diagnostic codes used to identify excluded diagnoses.</w:t>
      </w:r>
    </w:p>
    <w:p w14:paraId="442B852D" w14:textId="5E4D0A05" w:rsidR="003E043D" w:rsidRDefault="003E043D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3, (.doc), </w:t>
      </w:r>
      <w:r w:rsidRPr="000F1605">
        <w:rPr>
          <w:rFonts w:ascii="Times New Roman" w:hAnsi="Times New Roman" w:cs="Times New Roman"/>
        </w:rPr>
        <w:t xml:space="preserve">Table </w:t>
      </w:r>
      <w:r w:rsidR="005627DF">
        <w:rPr>
          <w:rFonts w:ascii="Times New Roman" w:hAnsi="Times New Roman" w:cs="Times New Roman"/>
        </w:rPr>
        <w:t>A</w:t>
      </w:r>
      <w:r w:rsidRPr="000F1605">
        <w:rPr>
          <w:rFonts w:ascii="Times New Roman" w:hAnsi="Times New Roman" w:cs="Times New Roman"/>
        </w:rPr>
        <w:t>3: CPT-4 Codes Identifying Procedures</w:t>
      </w:r>
    </w:p>
    <w:p w14:paraId="54A0DB8C" w14:textId="1D9B32B0" w:rsidR="003E043D" w:rsidRDefault="00FE1A18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3</w:t>
      </w:r>
      <w:r w:rsidR="003E043D">
        <w:rPr>
          <w:rFonts w:ascii="Times New Roman" w:hAnsi="Times New Roman" w:cs="Times New Roman"/>
        </w:rPr>
        <w:t xml:space="preserve"> lists all CPT-4 codes used to identify the following procedures: physical therapy, spinal surgery and spinal injection.</w:t>
      </w:r>
    </w:p>
    <w:p w14:paraId="3A137FA6" w14:textId="2DC1DCF6" w:rsidR="003E043D" w:rsidRDefault="003E043D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4, (.doc), </w:t>
      </w:r>
      <w:r w:rsidRPr="00402343">
        <w:rPr>
          <w:rFonts w:ascii="Times New Roman" w:hAnsi="Times New Roman" w:cs="Times New Roman"/>
        </w:rPr>
        <w:t xml:space="preserve">Table </w:t>
      </w:r>
      <w:r w:rsidR="005627DF">
        <w:rPr>
          <w:rFonts w:ascii="Times New Roman" w:hAnsi="Times New Roman" w:cs="Times New Roman"/>
        </w:rPr>
        <w:t>A</w:t>
      </w:r>
      <w:r w:rsidRPr="00402343">
        <w:rPr>
          <w:rFonts w:ascii="Times New Roman" w:hAnsi="Times New Roman" w:cs="Times New Roman"/>
        </w:rPr>
        <w:t>4: ICD Codes Identifying Mental Health and Substance Abuse Disorders</w:t>
      </w:r>
    </w:p>
    <w:p w14:paraId="1914CB77" w14:textId="622E8730" w:rsidR="003E043D" w:rsidRPr="001A2717" w:rsidRDefault="00FE1A18" w:rsidP="003E043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4</w:t>
      </w:r>
      <w:r w:rsidR="003E043D">
        <w:rPr>
          <w:rFonts w:ascii="Times New Roman" w:hAnsi="Times New Roman" w:cs="Times New Roman"/>
        </w:rPr>
        <w:t xml:space="preserve"> lists ICD-9-CM and ICD10 diagnostic codes used to identify mental health and substance abuse disorders relevant to this study.</w:t>
      </w:r>
    </w:p>
    <w:p w14:paraId="034CCDF1" w14:textId="77777777" w:rsidR="00C40E0C" w:rsidRDefault="00C40E0C"/>
    <w:sectPr w:rsidR="00C40E0C" w:rsidSect="0065301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8A3AD" w14:textId="77777777" w:rsidR="003463AF" w:rsidRDefault="003463AF">
      <w:pPr>
        <w:spacing w:after="0" w:line="240" w:lineRule="auto"/>
      </w:pPr>
      <w:r>
        <w:separator/>
      </w:r>
    </w:p>
  </w:endnote>
  <w:endnote w:type="continuationSeparator" w:id="0">
    <w:p w14:paraId="392858CD" w14:textId="77777777" w:rsidR="003463AF" w:rsidRDefault="00346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448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3031D3" w14:textId="77777777" w:rsidR="00AB0935" w:rsidRDefault="003E04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42E56" w14:textId="77777777" w:rsidR="00AB0935" w:rsidRDefault="003463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2B936" w14:textId="77777777" w:rsidR="003463AF" w:rsidRDefault="003463AF">
      <w:pPr>
        <w:spacing w:after="0" w:line="240" w:lineRule="auto"/>
      </w:pPr>
      <w:r>
        <w:separator/>
      </w:r>
    </w:p>
  </w:footnote>
  <w:footnote w:type="continuationSeparator" w:id="0">
    <w:p w14:paraId="00EE9A4A" w14:textId="77777777" w:rsidR="003463AF" w:rsidRDefault="003463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E44A2" w14:textId="77777777" w:rsidR="00AB0935" w:rsidRDefault="003463AF">
    <w:pPr>
      <w:pStyle w:val="Header"/>
      <w:jc w:val="right"/>
    </w:pPr>
  </w:p>
  <w:p w14:paraId="7D2BE1BA" w14:textId="77777777" w:rsidR="00767FFB" w:rsidRDefault="003463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3D"/>
    <w:rsid w:val="003463AF"/>
    <w:rsid w:val="003E043D"/>
    <w:rsid w:val="005627DF"/>
    <w:rsid w:val="0074280E"/>
    <w:rsid w:val="00C40E0C"/>
    <w:rsid w:val="00E31D3C"/>
    <w:rsid w:val="00FE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06C4C"/>
  <w15:chartTrackingRefBased/>
  <w15:docId w15:val="{9F3700C7-C047-4C52-8E4A-C35EF1FA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0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43D"/>
  </w:style>
  <w:style w:type="paragraph" w:styleId="Footer">
    <w:name w:val="footer"/>
    <w:basedOn w:val="Normal"/>
    <w:link w:val="FooterChar"/>
    <w:uiPriority w:val="99"/>
    <w:unhideWhenUsed/>
    <w:rsid w:val="003E0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43D"/>
  </w:style>
  <w:style w:type="character" w:styleId="LineNumber">
    <w:name w:val="line number"/>
    <w:basedOn w:val="DefaultParagraphFont"/>
    <w:uiPriority w:val="99"/>
    <w:semiHidden/>
    <w:unhideWhenUsed/>
    <w:rsid w:val="003E0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atherine T.</dc:creator>
  <cp:keywords/>
  <dc:description/>
  <cp:lastModifiedBy>Schmidt, Catherine T.</cp:lastModifiedBy>
  <cp:revision>4</cp:revision>
  <dcterms:created xsi:type="dcterms:W3CDTF">2022-10-11T14:06:00Z</dcterms:created>
  <dcterms:modified xsi:type="dcterms:W3CDTF">2022-10-15T14:43:00Z</dcterms:modified>
</cp:coreProperties>
</file>